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Supporting Information Table S2</w:t>
      </w:r>
      <w:r>
        <w:rPr>
          <w:rFonts w:cs="Times New Roman" w:ascii="Times New Roman" w:hAnsi="Times New Roman"/>
          <w:sz w:val="20"/>
          <w:szCs w:val="20"/>
        </w:rPr>
        <w:t xml:space="preserve">: Collection localities on Lord Howe Island and in Eastern Australia of </w:t>
      </w:r>
      <w:r>
        <w:rPr>
          <w:rFonts w:cs="Times New Roman" w:ascii="Times New Roman" w:hAnsi="Times New Roman"/>
          <w:i/>
          <w:iCs/>
          <w:sz w:val="20"/>
          <w:szCs w:val="20"/>
        </w:rPr>
        <w:t>Litoria dentata</w:t>
      </w:r>
      <w:r>
        <w:rPr>
          <w:rFonts w:cs="Times New Roman" w:ascii="Times New Roman" w:hAnsi="Times New Roman"/>
          <w:sz w:val="20"/>
          <w:szCs w:val="20"/>
        </w:rPr>
        <w:t xml:space="preserve"> samples. </w:t>
      </w:r>
    </w:p>
    <w:tbl>
      <w:tblPr>
        <w:tblW w:w="15168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5529"/>
        <w:gridCol w:w="1417"/>
        <w:gridCol w:w="1559"/>
        <w:gridCol w:w="993"/>
        <w:gridCol w:w="1275"/>
        <w:gridCol w:w="1276"/>
        <w:gridCol w:w="1276"/>
      </w:tblGrid>
      <w:tr>
        <w:trPr>
          <w:trHeight w:val="540" w:hRule="atLeast"/>
        </w:trPr>
        <w:tc>
          <w:tcPr>
            <w:tcW w:w="1843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es</w:t>
            </w:r>
          </w:p>
        </w:tc>
        <w:tc>
          <w:tcPr>
            <w:tcW w:w="5529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lection Locality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ple Code</w:t>
            </w:r>
          </w:p>
        </w:tc>
        <w:tc>
          <w:tcPr>
            <w:tcW w:w="1275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ssue Code</w:t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Bank Accession Number</w:t>
            </w:r>
          </w:p>
        </w:tc>
      </w:tr>
      <w:tr>
        <w:trPr>
          <w:trHeight w:val="390" w:hRule="atLeast"/>
        </w:trPr>
        <w:tc>
          <w:tcPr>
            <w:tcW w:w="1843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29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ngitude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titude</w:t>
            </w:r>
          </w:p>
        </w:tc>
        <w:tc>
          <w:tcPr>
            <w:tcW w:w="993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4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ol Region</w:t>
            </w:r>
          </w:p>
        </w:tc>
      </w:tr>
      <w:tr>
        <w:trPr/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Litoria dentata</w:t>
            </w:r>
          </w:p>
        </w:tc>
        <w:tc>
          <w:tcPr>
            <w:tcW w:w="552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ord Howe Island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HIB Office grounds, LHI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1°31'44.6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9°04'07.5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0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696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th Bay, LHI NSW</w:t>
            </w:r>
          </w:p>
        </w:tc>
        <w:tc>
          <w:tcPr>
            <w:tcW w:w="141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 xml:space="preserve">31°30'59.5"S 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9°02'30.4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00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696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th Bay, LHI NSW</w:t>
            </w:r>
          </w:p>
        </w:tc>
        <w:tc>
          <w:tcPr>
            <w:tcW w:w="141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 xml:space="preserve">31°30'59.5"S 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9°02'30.4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00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696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d Settlement Beach, LHI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1°31'06.2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9°03'13.9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00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696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d Settlement Beach, LHI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1°31'06.2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9°03'13.9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0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696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d Settlement Beach, LHI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1°31'06.2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9°03'13.9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00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696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d Settlement Beach, LHI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1°31'06.2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9°03'13.9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0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d Settlement Beach, LHI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1°31'06.2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9°03'13.9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0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d Settlement Beach, LHI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1°31'06.2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9°03'13.9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0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d Settlement Beach, LHI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1°31'06.2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9°03'13.9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0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d Settlement Beach, LHI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1°31'06.2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9°03'13.9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0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seley Ponds, LHI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1°32'30.2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9°04'52.7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0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696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seley Ponds, LHI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1°32'30.2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9°04'52.7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02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696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seley Ponds, LHI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1°32'30.2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9°04'52.7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02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696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seley Ponds, LHI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1°32'30.2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9°04'52.7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0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seley Ponds, LHI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1°32'30.2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9°04'52.7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0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seley Ponds, LHI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1°32'30.2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9°04'52.7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0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seley Ponds, LHI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1°32'30.2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9°04'52.7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0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seley Ponds, LHI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1°32'30.2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9°04'52.7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02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seley Ponds, LHI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1°32'30.2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9°04'52.7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02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seley Ponds, LHI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1°32'30.2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9°04'52.7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0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seley Ponds, LHI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1°32'30.2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9°04'52.7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03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seley Ponds, LHI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1°32'30.2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9°04'52.7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0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seley Ponds, LHI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1°32'30.2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9°04'52.7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03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seley Ponds, LHI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1°32'30.2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9°04'52.7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03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seley Ponds, LHI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 xml:space="preserve">31°32'30.2"S 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9°04'52.7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03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seley Ponds, LHI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1°32'30.2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9°04'52.7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0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seley Ponds, LHI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 xml:space="preserve">31°32'30.2"S 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9°04'52.7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03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seley Ponds, LHI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 xml:space="preserve">31°32'30.2"S 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9°04'52.7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0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seley Ponds, LHI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 xml:space="preserve">31°32'30.2"S 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9°04'52.7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04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seley Ponds, LHI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 xml:space="preserve">31°32'30.2"S 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9°04'52.7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0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seley Ponds, LHI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 xml:space="preserve">31°32'30.2"S 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9°04'52.7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0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seley Ponds, LHI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 xml:space="preserve">31°32'30.2"S 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9°04'52.7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0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seley Ponds, LHI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 xml:space="preserve">31°32'30.2"S 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9°04'52.7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04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at House, LHI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1°33'31.0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9°05'09.6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1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696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ldiers Creek, LHI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1°33'07.7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9°04'54.7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1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696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ative Range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hthouse Beach, Ballina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8°52'08.6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3°35'25.3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2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697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hthouse Beach, Ballina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8°52'08.6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3°35'25.3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2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lina Bowl, Ballina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8°51'19.4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  <w:lang w:val="it-IT"/>
              </w:rPr>
            </w:pPr>
            <w:r>
              <w:rPr>
                <w:b w:val="false"/>
                <w:bCs w:val="false"/>
                <w:sz w:val="20"/>
                <w:szCs w:val="20"/>
                <w:lang w:val="it-IT"/>
              </w:rPr>
              <w:t>153°33'35.2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DEN20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KM1997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—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it-IT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Ballina Bowl, Ballina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8°51'19.4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  <w:lang w:val="it-IT"/>
              </w:rPr>
            </w:pPr>
            <w:r>
              <w:rPr>
                <w:b w:val="false"/>
                <w:bCs w:val="false"/>
                <w:sz w:val="20"/>
                <w:szCs w:val="20"/>
                <w:lang w:val="it-IT"/>
              </w:rPr>
              <w:t>153°33'35.2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DEN20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KM1997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—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it-IT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Ballina Bowl, Ballina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8°51'19.4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  <w:lang w:val="it-IT"/>
              </w:rPr>
            </w:pPr>
            <w:r>
              <w:rPr>
                <w:b w:val="false"/>
                <w:bCs w:val="false"/>
                <w:sz w:val="20"/>
                <w:szCs w:val="20"/>
                <w:lang w:val="it-IT"/>
              </w:rPr>
              <w:t>153°33'35.2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20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lina Bowl, Ballina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8°51'19.4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  <w:lang w:val="it-IT"/>
              </w:rPr>
            </w:pPr>
            <w:r>
              <w:rPr>
                <w:b w:val="false"/>
                <w:bCs w:val="false"/>
                <w:sz w:val="20"/>
                <w:szCs w:val="20"/>
                <w:lang w:val="it-IT"/>
              </w:rPr>
              <w:t>153°33'35.2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2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M199698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lmers Island, Yamba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9°25'12.4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3°17'12.7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20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699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lmers Island, Yamba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9°25'12.4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3°17'12.7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2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00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lmers Island, Yamba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9°25'12.4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3°17'12.7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2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00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lmers Island, Yamba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9°25'12.4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3°17'12.7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2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01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lmers Island, Yamba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9°25'12.4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3°17'12.7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2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699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lmers Island, Yamba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9°25'12.4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3°17'12.7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2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699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Kittrick Park, Grafton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9°42'29.9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2°56'10.3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2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02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Kittrick Park, Grafton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9°42'29.9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2°56'10.3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2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699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Kittrick Park, Grafton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9°42'29.9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2°56'10.3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2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699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Kittrick Park, Grafton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9°42'29.9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2°56'10.3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2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Kittrick Park, Grafton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9°42'29.9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2°56'10.3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2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Kittrick Park, Grafton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9°42'29.9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2°56'10.3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2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03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offs Harbour Racecourse, Coffs Harbour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  <w:lang w:val="fr-FR"/>
              </w:rPr>
            </w:pPr>
            <w:r>
              <w:rPr>
                <w:b w:val="false"/>
                <w:bCs w:val="false"/>
                <w:sz w:val="20"/>
                <w:szCs w:val="20"/>
              </w:rPr>
              <w:t>30°18'28.7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3°07'36.4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2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Bananacoast Caravan Park, Coffs Harbour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  <w:lang w:val="fr-FR"/>
              </w:rPr>
            </w:pPr>
            <w:r>
              <w:rPr>
                <w:b w:val="false"/>
                <w:bCs w:val="false"/>
                <w:sz w:val="20"/>
                <w:szCs w:val="20"/>
              </w:rPr>
              <w:t>30°16'07.0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3°07'57.3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2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699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Bananacoast Caravan Park, Coffs Harbour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  <w:lang w:val="fr-FR"/>
              </w:rPr>
            </w:pPr>
            <w:r>
              <w:rPr>
                <w:b w:val="false"/>
                <w:bCs w:val="false"/>
                <w:sz w:val="20"/>
                <w:szCs w:val="20"/>
              </w:rPr>
              <w:t>30°16'07.0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3°07'57.3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2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04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Bananacoast Caravan Park, Coffs Harbour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  <w:lang w:val="fr-FR"/>
              </w:rPr>
            </w:pPr>
            <w:r>
              <w:rPr>
                <w:b w:val="false"/>
                <w:bCs w:val="false"/>
                <w:sz w:val="20"/>
                <w:szCs w:val="20"/>
              </w:rPr>
              <w:t>30°16'07.0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3°07'57.3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2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rroughby Education Centre, Tweed Valley,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/>
            </w:pPr>
            <w:r>
              <w:rPr>
                <w:b w:val="false"/>
                <w:bCs w:val="false"/>
                <w:sz w:val="20"/>
                <w:szCs w:val="20"/>
                <w:lang w:val="de-DE"/>
              </w:rPr>
              <w:t>28°39'29.9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/>
            </w:pPr>
            <w:r>
              <w:rPr>
                <w:b w:val="false"/>
                <w:bCs w:val="false"/>
                <w:sz w:val="20"/>
                <w:szCs w:val="20"/>
                <w:lang w:val="de-DE"/>
              </w:rPr>
              <w:t>153°21'00.0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DEN2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ABTC863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KM1997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—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de-DE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lenreagh,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/>
            </w:pPr>
            <w:r>
              <w:rPr>
                <w:b w:val="false"/>
                <w:bCs w:val="false"/>
                <w:sz w:val="20"/>
                <w:szCs w:val="20"/>
                <w:lang w:val="de-DE"/>
              </w:rPr>
              <w:t>30°03'00.0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/>
            </w:pPr>
            <w:r>
              <w:rPr>
                <w:b w:val="false"/>
                <w:bCs w:val="false"/>
                <w:sz w:val="20"/>
                <w:szCs w:val="20"/>
                <w:lang w:val="de-DE"/>
              </w:rPr>
              <w:t>152°58'59.9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DEN23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ABTC863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KM1997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—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de-DE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Mann River 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ure Reserve,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jc w:val="center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jc w:val="center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2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T254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ween Coutts Crossing and Glenreagh, N Coffs Harbour,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/>
            </w:pPr>
            <w:r>
              <w:rPr>
                <w:b w:val="false"/>
                <w:bCs w:val="false"/>
                <w:sz w:val="20"/>
                <w:szCs w:val="20"/>
              </w:rPr>
              <w:t>29°55'39.0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/>
            </w:pPr>
            <w:r>
              <w:rPr>
                <w:b w:val="false"/>
                <w:bCs w:val="false"/>
                <w:sz w:val="20"/>
                <w:szCs w:val="20"/>
              </w:rPr>
              <w:t>152°55'01.9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2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TC863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k N Grafton on Casino Road,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/>
            </w:pPr>
            <w:r>
              <w:rPr>
                <w:b w:val="false"/>
                <w:bCs w:val="false"/>
                <w:sz w:val="20"/>
                <w:szCs w:val="20"/>
              </w:rPr>
              <w:t>29°39'59.0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/>
            </w:pPr>
            <w:r>
              <w:rPr>
                <w:b w:val="false"/>
                <w:bCs w:val="false"/>
                <w:sz w:val="20"/>
                <w:szCs w:val="20"/>
              </w:rPr>
              <w:t>152°56'15.0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23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TC862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unswick Heads,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/>
            </w:pPr>
            <w:r>
              <w:rPr>
                <w:b w:val="false"/>
                <w:bCs w:val="false"/>
                <w:sz w:val="20"/>
                <w:szCs w:val="20"/>
              </w:rPr>
              <w:t>28°31'58.8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/>
            </w:pPr>
            <w:r>
              <w:rPr>
                <w:b w:val="false"/>
                <w:bCs w:val="false"/>
                <w:sz w:val="20"/>
                <w:szCs w:val="20"/>
              </w:rPr>
              <w:t>153°33'00.0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23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TC862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cock Creek, Richmond Range,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jc w:val="center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jc w:val="center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23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TC257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ian Whian State Forest,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jc w:val="center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jc w:val="center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2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TC257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ginbil Hill,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/>
            </w:pPr>
            <w:r>
              <w:rPr>
                <w:b w:val="false"/>
                <w:bCs w:val="false"/>
                <w:sz w:val="20"/>
                <w:szCs w:val="20"/>
              </w:rPr>
              <w:t>28°28'58.8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/>
            </w:pPr>
            <w:r>
              <w:rPr>
                <w:b w:val="false"/>
                <w:bCs w:val="false"/>
                <w:sz w:val="20"/>
                <w:szCs w:val="20"/>
              </w:rPr>
              <w:t>153°15'57.6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23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TC248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rimbah,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/>
            </w:pPr>
            <w:r>
              <w:rPr>
                <w:b w:val="false"/>
                <w:bCs w:val="false"/>
                <w:sz w:val="20"/>
                <w:szCs w:val="20"/>
              </w:rPr>
              <w:t xml:space="preserve">33°21'57.6"S 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/>
            </w:pPr>
            <w:r>
              <w:rPr>
                <w:b w:val="false"/>
                <w:bCs w:val="false"/>
                <w:sz w:val="20"/>
                <w:szCs w:val="20"/>
              </w:rPr>
              <w:t>151°21'57.6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2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TC12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rnot State Forest,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/>
            </w:pPr>
            <w:r>
              <w:rPr>
                <w:b w:val="false"/>
                <w:bCs w:val="false"/>
                <w:sz w:val="20"/>
                <w:szCs w:val="20"/>
              </w:rPr>
              <w:t>31°41'29.0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/>
            </w:pPr>
            <w:r>
              <w:rPr>
                <w:b w:val="false"/>
                <w:bCs w:val="false"/>
                <w:sz w:val="20"/>
                <w:szCs w:val="20"/>
              </w:rPr>
              <w:t>151°35'29.0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24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TC252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 Royal National Park, NSW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jc w:val="center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jc w:val="center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2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TC252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mebush Bay, Sydney NSW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°45'00.0"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°33'00.0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2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TC862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itoria electrica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rketown, QLD</w:t>
            </w:r>
          </w:p>
        </w:tc>
        <w:tc>
          <w:tcPr>
            <w:tcW w:w="1417" w:type="dxa"/>
            <w:tcBorders/>
          </w:tcPr>
          <w:p>
            <w:pPr>
              <w:pStyle w:val="Heading1"/>
              <w:spacing w:before="280" w:after="0"/>
              <w:rPr/>
            </w:pPr>
            <w:r>
              <w:rPr>
                <w:b w:val="false"/>
                <w:bCs w:val="false"/>
                <w:sz w:val="20"/>
                <w:szCs w:val="20"/>
              </w:rPr>
              <w:t>31°41'29.0"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spacing w:before="280" w:after="0"/>
              <w:rPr/>
            </w:pPr>
            <w:r>
              <w:rPr>
                <w:b w:val="false"/>
                <w:bCs w:val="false"/>
                <w:sz w:val="20"/>
                <w:szCs w:val="20"/>
              </w:rPr>
              <w:t>151°35'29.0"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TC165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4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itoria rubella</w:t>
            </w:r>
          </w:p>
        </w:tc>
        <w:tc>
          <w:tcPr>
            <w:tcW w:w="552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laroy Homestead, NSW</w:t>
            </w:r>
          </w:p>
        </w:tc>
        <w:tc>
          <w:tcPr>
            <w:tcW w:w="1417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°05'21.5"S</w:t>
            </w:r>
          </w:p>
        </w:tc>
        <w:tc>
          <w:tcPr>
            <w:tcW w:w="1559" w:type="dxa"/>
            <w:tcBorders>
              <w:bottom w:val="single" w:sz="12" w:space="0" w:color="008000"/>
            </w:tcBorders>
          </w:tcPr>
          <w:p>
            <w:pPr>
              <w:pStyle w:val="Heading1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50°04'52.7"E</w:t>
            </w:r>
          </w:p>
        </w:tc>
        <w:tc>
          <w:tcPr>
            <w:tcW w:w="993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7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TC01233</w:t>
            </w:r>
          </w:p>
        </w:tc>
        <w:tc>
          <w:tcPr>
            <w:tcW w:w="127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199727</w:t>
            </w:r>
          </w:p>
        </w:tc>
        <w:tc>
          <w:tcPr>
            <w:tcW w:w="1276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AU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0T03:59:00Z</dcterms:created>
  <dc:creator>Lynette Plenderleith</dc:creator>
  <dc:description/>
  <cp:keywords/>
  <dc:language>en-US</dc:language>
  <cp:lastModifiedBy>Lynette Plenderleith</cp:lastModifiedBy>
  <dcterms:modified xsi:type="dcterms:W3CDTF">2015-03-21T03:00:00Z</dcterms:modified>
  <cp:revision>5</cp:revision>
  <dc:subject/>
  <dc:title/>
</cp:coreProperties>
</file>